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D766E" w14:textId="3382DCB6" w:rsidR="00C24963" w:rsidRPr="00C1596C" w:rsidRDefault="00C24963" w:rsidP="00C24963">
      <w:pPr>
        <w:jc w:val="center"/>
        <w:rPr>
          <w:rFonts w:ascii="Times New Roman" w:hAnsi="Times New Roman" w:cs="Times New Roman"/>
          <w:u w:val="single"/>
        </w:rPr>
      </w:pPr>
      <w:r w:rsidRPr="00C1596C">
        <w:rPr>
          <w:rFonts w:ascii="Times New Roman" w:hAnsi="Times New Roman" w:cs="Times New Roman"/>
          <w:u w:val="single"/>
        </w:rPr>
        <w:t>Semi-structured Interview Questions</w:t>
      </w:r>
    </w:p>
    <w:p w14:paraId="1DAE4179" w14:textId="3E5A037D" w:rsidR="00C24963" w:rsidRPr="00C1596C" w:rsidRDefault="00C24963">
      <w:pPr>
        <w:rPr>
          <w:rFonts w:ascii="Times New Roman" w:hAnsi="Times New Roman" w:cs="Times New Roman"/>
        </w:rPr>
      </w:pPr>
    </w:p>
    <w:p w14:paraId="1E44B64B" w14:textId="265256A7" w:rsidR="00C24963" w:rsidRPr="00C1596C" w:rsidRDefault="00C24963" w:rsidP="00C24963">
      <w:pPr>
        <w:rPr>
          <w:rFonts w:ascii="Times New Roman" w:hAnsi="Times New Roman" w:cs="Times New Roman"/>
        </w:rPr>
      </w:pPr>
      <w:r w:rsidRPr="00C1596C">
        <w:rPr>
          <w:rFonts w:ascii="Times New Roman" w:hAnsi="Times New Roman" w:cs="Times New Roman"/>
        </w:rPr>
        <w:t>1. At what point (before your pregnancy or during your pregnancy), did you decide to seek care from a home birth practice/birth center practice?</w:t>
      </w:r>
    </w:p>
    <w:p w14:paraId="3FD31105" w14:textId="1F40CA2E" w:rsidR="00C24963" w:rsidRPr="00C1596C" w:rsidRDefault="00C24963" w:rsidP="00C24963">
      <w:pPr>
        <w:rPr>
          <w:rFonts w:ascii="Times New Roman" w:hAnsi="Times New Roman" w:cs="Times New Roman"/>
        </w:rPr>
      </w:pPr>
    </w:p>
    <w:p w14:paraId="139906A1" w14:textId="41912C49" w:rsidR="00C24963" w:rsidRPr="00C1596C" w:rsidRDefault="00C24963" w:rsidP="00C24963">
      <w:pPr>
        <w:rPr>
          <w:rFonts w:ascii="Times New Roman" w:hAnsi="Times New Roman" w:cs="Times New Roman"/>
        </w:rPr>
      </w:pPr>
      <w:r w:rsidRPr="00C1596C">
        <w:rPr>
          <w:rFonts w:ascii="Times New Roman" w:hAnsi="Times New Roman" w:cs="Times New Roman"/>
        </w:rPr>
        <w:t>2. What led you to choose home birth/birth center care?</w:t>
      </w:r>
    </w:p>
    <w:p w14:paraId="795CD33E" w14:textId="7920F2D9" w:rsidR="00C24963" w:rsidRPr="00C1596C" w:rsidRDefault="00C24963" w:rsidP="00C24963">
      <w:pPr>
        <w:rPr>
          <w:rFonts w:ascii="Times New Roman" w:hAnsi="Times New Roman" w:cs="Times New Roman"/>
        </w:rPr>
      </w:pPr>
    </w:p>
    <w:p w14:paraId="00115C75" w14:textId="79A6EB7B" w:rsidR="00C24963" w:rsidRPr="00C1596C" w:rsidRDefault="00C24963" w:rsidP="00C24963">
      <w:pPr>
        <w:rPr>
          <w:rFonts w:ascii="Times New Roman" w:hAnsi="Times New Roman" w:cs="Times New Roman"/>
        </w:rPr>
      </w:pPr>
      <w:r w:rsidRPr="00C1596C">
        <w:rPr>
          <w:rFonts w:ascii="Times New Roman" w:hAnsi="Times New Roman" w:cs="Times New Roman"/>
        </w:rPr>
        <w:t>3. At what point in your pregnancy did your midwife discuss the transfer process with you?</w:t>
      </w:r>
    </w:p>
    <w:p w14:paraId="7EBCE01D" w14:textId="2EEEC135" w:rsidR="00C24963" w:rsidRPr="00C1596C" w:rsidRDefault="00C24963" w:rsidP="00C24963">
      <w:pPr>
        <w:rPr>
          <w:rFonts w:ascii="Times New Roman" w:hAnsi="Times New Roman" w:cs="Times New Roman"/>
        </w:rPr>
      </w:pPr>
    </w:p>
    <w:p w14:paraId="1876CDB9" w14:textId="6EF2CA09" w:rsidR="00C24963" w:rsidRPr="00C1596C" w:rsidRDefault="00C24963" w:rsidP="00C24963">
      <w:pPr>
        <w:rPr>
          <w:rFonts w:ascii="Times New Roman" w:hAnsi="Times New Roman" w:cs="Times New Roman"/>
        </w:rPr>
      </w:pPr>
      <w:r w:rsidRPr="00C1596C">
        <w:rPr>
          <w:rFonts w:ascii="Times New Roman" w:hAnsi="Times New Roman" w:cs="Times New Roman"/>
        </w:rPr>
        <w:t>4. Tell me a little bit about how you and your midwife made the decision to transfer to the hospital.</w:t>
      </w:r>
    </w:p>
    <w:p w14:paraId="733DBD7E" w14:textId="229B7F4A" w:rsidR="00C24963" w:rsidRPr="00C1596C" w:rsidRDefault="00C24963" w:rsidP="00C24963">
      <w:pPr>
        <w:rPr>
          <w:rFonts w:ascii="Times New Roman" w:hAnsi="Times New Roman" w:cs="Times New Roman"/>
        </w:rPr>
      </w:pPr>
    </w:p>
    <w:p w14:paraId="426EFEBE" w14:textId="3B30609E" w:rsidR="00C24963" w:rsidRPr="00C1596C" w:rsidRDefault="00C24963" w:rsidP="00C24963">
      <w:pPr>
        <w:rPr>
          <w:rFonts w:ascii="Times New Roman" w:hAnsi="Times New Roman" w:cs="Times New Roman"/>
        </w:rPr>
      </w:pPr>
      <w:r w:rsidRPr="00C1596C">
        <w:rPr>
          <w:rFonts w:ascii="Times New Roman" w:hAnsi="Times New Roman" w:cs="Times New Roman"/>
        </w:rPr>
        <w:t xml:space="preserve">5. After you were transferred to the hospital, </w:t>
      </w:r>
      <w:r w:rsidR="0006126C" w:rsidRPr="00C1596C">
        <w:rPr>
          <w:rFonts w:ascii="Times New Roman" w:hAnsi="Times New Roman" w:cs="Times New Roman"/>
        </w:rPr>
        <w:t xml:space="preserve">were you cared for by a midwife or an </w:t>
      </w:r>
      <w:r w:rsidR="00C1596C">
        <w:rPr>
          <w:rFonts w:ascii="Times New Roman" w:hAnsi="Times New Roman" w:cs="Times New Roman"/>
        </w:rPr>
        <w:t>obstetrician (</w:t>
      </w:r>
      <w:proofErr w:type="spellStart"/>
      <w:r w:rsidR="0006126C" w:rsidRPr="00C1596C">
        <w:rPr>
          <w:rFonts w:ascii="Times New Roman" w:hAnsi="Times New Roman" w:cs="Times New Roman"/>
        </w:rPr>
        <w:t>ob</w:t>
      </w:r>
      <w:proofErr w:type="spellEnd"/>
      <w:r w:rsidR="0006126C" w:rsidRPr="00C1596C">
        <w:rPr>
          <w:rFonts w:ascii="Times New Roman" w:hAnsi="Times New Roman" w:cs="Times New Roman"/>
        </w:rPr>
        <w:t>/gyn</w:t>
      </w:r>
      <w:r w:rsidR="00C1596C">
        <w:rPr>
          <w:rFonts w:ascii="Times New Roman" w:hAnsi="Times New Roman" w:cs="Times New Roman"/>
        </w:rPr>
        <w:t>)</w:t>
      </w:r>
      <w:r w:rsidR="0006126C" w:rsidRPr="00C1596C">
        <w:rPr>
          <w:rFonts w:ascii="Times New Roman" w:hAnsi="Times New Roman" w:cs="Times New Roman"/>
        </w:rPr>
        <w:t>? Can you please describe your experience with that care team?</w:t>
      </w:r>
    </w:p>
    <w:p w14:paraId="549749FB" w14:textId="4AFE15B9" w:rsidR="0006126C" w:rsidRPr="00C1596C" w:rsidRDefault="0006126C" w:rsidP="00C24963">
      <w:pPr>
        <w:rPr>
          <w:rFonts w:ascii="Times New Roman" w:hAnsi="Times New Roman" w:cs="Times New Roman"/>
        </w:rPr>
      </w:pPr>
    </w:p>
    <w:p w14:paraId="1094377F" w14:textId="2325288C" w:rsidR="0006126C" w:rsidRPr="00C1596C" w:rsidRDefault="0006126C" w:rsidP="00C24963">
      <w:pPr>
        <w:rPr>
          <w:rFonts w:ascii="Times New Roman" w:hAnsi="Times New Roman" w:cs="Times New Roman"/>
        </w:rPr>
      </w:pPr>
      <w:r w:rsidRPr="00C1596C">
        <w:rPr>
          <w:rFonts w:ascii="Times New Roman" w:hAnsi="Times New Roman" w:cs="Times New Roman"/>
        </w:rPr>
        <w:t xml:space="preserve">6. Was your </w:t>
      </w:r>
      <w:r w:rsidR="00C1596C">
        <w:rPr>
          <w:rFonts w:ascii="Times New Roman" w:hAnsi="Times New Roman" w:cs="Times New Roman"/>
        </w:rPr>
        <w:t xml:space="preserve">home/birth center </w:t>
      </w:r>
      <w:r w:rsidRPr="00C1596C">
        <w:rPr>
          <w:rFonts w:ascii="Times New Roman" w:hAnsi="Times New Roman" w:cs="Times New Roman"/>
        </w:rPr>
        <w:t xml:space="preserve">midwife able to stay with you during your </w:t>
      </w:r>
      <w:r w:rsidR="00C1596C">
        <w:rPr>
          <w:rFonts w:ascii="Times New Roman" w:hAnsi="Times New Roman" w:cs="Times New Roman"/>
        </w:rPr>
        <w:t>labor and birth</w:t>
      </w:r>
      <w:r w:rsidRPr="00C1596C">
        <w:rPr>
          <w:rFonts w:ascii="Times New Roman" w:hAnsi="Times New Roman" w:cs="Times New Roman"/>
        </w:rPr>
        <w:t xml:space="preserve"> in the hospital? In what capacity?</w:t>
      </w:r>
    </w:p>
    <w:p w14:paraId="4903B4C5" w14:textId="2E3AD6F7" w:rsidR="0006126C" w:rsidRPr="00C1596C" w:rsidRDefault="0006126C" w:rsidP="00C24963">
      <w:pPr>
        <w:rPr>
          <w:rFonts w:ascii="Times New Roman" w:hAnsi="Times New Roman" w:cs="Times New Roman"/>
        </w:rPr>
      </w:pPr>
    </w:p>
    <w:p w14:paraId="22558A57" w14:textId="5D94E9A3" w:rsidR="0006126C" w:rsidRPr="00C1596C" w:rsidRDefault="0006126C" w:rsidP="00C24963">
      <w:pPr>
        <w:rPr>
          <w:rFonts w:ascii="Times New Roman" w:hAnsi="Times New Roman" w:cs="Times New Roman"/>
        </w:rPr>
      </w:pPr>
      <w:r w:rsidRPr="00C1596C">
        <w:rPr>
          <w:rFonts w:ascii="Times New Roman" w:hAnsi="Times New Roman" w:cs="Times New Roman"/>
        </w:rPr>
        <w:t>7. Can you please tell me a little bit about your experience with the other members of your hospital care team (for example nurses</w:t>
      </w:r>
      <w:r w:rsidR="007647D3" w:rsidRPr="00C1596C">
        <w:rPr>
          <w:rFonts w:ascii="Times New Roman" w:hAnsi="Times New Roman" w:cs="Times New Roman"/>
        </w:rPr>
        <w:t xml:space="preserve">, </w:t>
      </w:r>
      <w:r w:rsidRPr="00C1596C">
        <w:rPr>
          <w:rFonts w:ascii="Times New Roman" w:hAnsi="Times New Roman" w:cs="Times New Roman"/>
        </w:rPr>
        <w:t>pediatricians)?</w:t>
      </w:r>
    </w:p>
    <w:p w14:paraId="294BBC65" w14:textId="59872C35" w:rsidR="0006126C" w:rsidRPr="00C1596C" w:rsidRDefault="0006126C" w:rsidP="00C24963">
      <w:pPr>
        <w:rPr>
          <w:rFonts w:ascii="Times New Roman" w:hAnsi="Times New Roman" w:cs="Times New Roman"/>
        </w:rPr>
      </w:pPr>
    </w:p>
    <w:p w14:paraId="31B7CBF7" w14:textId="19AE3615" w:rsidR="0006126C" w:rsidRPr="00C1596C" w:rsidRDefault="0006126C" w:rsidP="00C24963">
      <w:pPr>
        <w:rPr>
          <w:rFonts w:ascii="Times New Roman" w:hAnsi="Times New Roman" w:cs="Times New Roman"/>
        </w:rPr>
      </w:pPr>
      <w:r w:rsidRPr="00C1596C">
        <w:rPr>
          <w:rFonts w:ascii="Times New Roman" w:hAnsi="Times New Roman" w:cs="Times New Roman"/>
        </w:rPr>
        <w:t xml:space="preserve">If person already discharged home: </w:t>
      </w:r>
    </w:p>
    <w:p w14:paraId="4B5D8A5C" w14:textId="1EEAA39F" w:rsidR="0006126C" w:rsidRPr="00C1596C" w:rsidRDefault="0006126C" w:rsidP="00C24963">
      <w:pPr>
        <w:rPr>
          <w:rFonts w:ascii="Times New Roman" w:hAnsi="Times New Roman" w:cs="Times New Roman"/>
        </w:rPr>
      </w:pPr>
      <w:r w:rsidRPr="00C1596C">
        <w:rPr>
          <w:rFonts w:ascii="Times New Roman" w:hAnsi="Times New Roman" w:cs="Times New Roman"/>
        </w:rPr>
        <w:t xml:space="preserve">8. After your discharge, </w:t>
      </w:r>
      <w:r w:rsidR="00C1596C">
        <w:rPr>
          <w:rFonts w:ascii="Times New Roman" w:hAnsi="Times New Roman" w:cs="Times New Roman"/>
        </w:rPr>
        <w:t>were</w:t>
      </w:r>
      <w:r w:rsidRPr="00C1596C">
        <w:rPr>
          <w:rFonts w:ascii="Times New Roman" w:hAnsi="Times New Roman" w:cs="Times New Roman"/>
        </w:rPr>
        <w:t xml:space="preserve"> you cared for by your home birth/birth center midwife? Can you please say a little bit about the process of transfer back to their care?</w:t>
      </w:r>
    </w:p>
    <w:p w14:paraId="0C186265" w14:textId="1E8361A2" w:rsidR="0006126C" w:rsidRPr="00C1596C" w:rsidRDefault="0006126C" w:rsidP="00C24963">
      <w:pPr>
        <w:rPr>
          <w:rFonts w:ascii="Times New Roman" w:hAnsi="Times New Roman" w:cs="Times New Roman"/>
        </w:rPr>
      </w:pPr>
    </w:p>
    <w:p w14:paraId="31454C62" w14:textId="0CA7C1BE" w:rsidR="0006126C" w:rsidRPr="00C1596C" w:rsidRDefault="0006126C" w:rsidP="00C24963">
      <w:pPr>
        <w:rPr>
          <w:rFonts w:ascii="Times New Roman" w:hAnsi="Times New Roman" w:cs="Times New Roman"/>
        </w:rPr>
      </w:pPr>
      <w:r w:rsidRPr="00C1596C">
        <w:rPr>
          <w:rFonts w:ascii="Times New Roman" w:hAnsi="Times New Roman" w:cs="Times New Roman"/>
        </w:rPr>
        <w:t>9. Overall, how was your experience of care across the different care settings?</w:t>
      </w:r>
    </w:p>
    <w:p w14:paraId="1AC05B56" w14:textId="607CB1E4" w:rsidR="0006126C" w:rsidRPr="00C1596C" w:rsidRDefault="0006126C" w:rsidP="00C24963">
      <w:pPr>
        <w:rPr>
          <w:rFonts w:ascii="Times New Roman" w:hAnsi="Times New Roman" w:cs="Times New Roman"/>
        </w:rPr>
      </w:pPr>
    </w:p>
    <w:p w14:paraId="2AC17080" w14:textId="77777777" w:rsidR="0006126C" w:rsidRPr="00C1596C" w:rsidRDefault="0006126C" w:rsidP="00C24963">
      <w:pPr>
        <w:rPr>
          <w:rFonts w:ascii="Times New Roman" w:hAnsi="Times New Roman" w:cs="Times New Roman"/>
        </w:rPr>
      </w:pPr>
    </w:p>
    <w:sectPr w:rsidR="0006126C" w:rsidRPr="00C1596C" w:rsidSect="009C3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55697"/>
    <w:multiLevelType w:val="hybridMultilevel"/>
    <w:tmpl w:val="AF700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470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63"/>
    <w:rsid w:val="0006126C"/>
    <w:rsid w:val="0044196F"/>
    <w:rsid w:val="005605B5"/>
    <w:rsid w:val="007647D3"/>
    <w:rsid w:val="009C3688"/>
    <w:rsid w:val="00C1596C"/>
    <w:rsid w:val="00C24963"/>
    <w:rsid w:val="00FF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EF4DE"/>
  <w15:chartTrackingRefBased/>
  <w15:docId w15:val="{90D0F23B-52B2-F04A-BE2D-6ACB281BF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9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Neerland</dc:creator>
  <cp:keywords/>
  <dc:description/>
  <cp:lastModifiedBy>Carrie E Neerland</cp:lastModifiedBy>
  <cp:revision>3</cp:revision>
  <dcterms:created xsi:type="dcterms:W3CDTF">2024-08-20T17:22:00Z</dcterms:created>
  <dcterms:modified xsi:type="dcterms:W3CDTF">2024-08-20T17:23:00Z</dcterms:modified>
</cp:coreProperties>
</file>